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793"/>
        <w:tblW w:w="6552" w:type="dxa"/>
        <w:tblLook w:val="04A0" w:firstRow="1" w:lastRow="0" w:firstColumn="1" w:lastColumn="0" w:noHBand="0" w:noVBand="1"/>
      </w:tblPr>
      <w:tblGrid>
        <w:gridCol w:w="1172"/>
        <w:gridCol w:w="1076"/>
        <w:gridCol w:w="1076"/>
        <w:gridCol w:w="1076"/>
        <w:gridCol w:w="1076"/>
        <w:gridCol w:w="1076"/>
      </w:tblGrid>
      <w:tr w:rsidR="00B21A91" w:rsidRPr="009911A7" w14:paraId="49701DC5" w14:textId="77777777" w:rsidTr="00523AE4">
        <w:trPr>
          <w:trHeight w:val="276"/>
        </w:trPr>
        <w:tc>
          <w:tcPr>
            <w:tcW w:w="11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B406B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szCs w:val="24"/>
                <w:lang w:eastAsia="zh-CN"/>
              </w:rPr>
              <w:t>id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62EB69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szCs w:val="24"/>
                <w:lang w:eastAsia="zh-CN"/>
              </w:rPr>
            </w:pPr>
            <w:proofErr w:type="spellStart"/>
            <w:r w:rsidRPr="009911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szCs w:val="24"/>
                <w:lang w:eastAsia="zh-CN"/>
              </w:rPr>
              <w:t>coef</w:t>
            </w:r>
            <w:proofErr w:type="spellEnd"/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E113C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szCs w:val="24"/>
                <w:lang w:eastAsia="zh-CN"/>
              </w:rPr>
              <w:t>HR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7F400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szCs w:val="24"/>
                <w:lang w:eastAsia="zh-CN"/>
              </w:rPr>
              <w:t>HR.95L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88F99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szCs w:val="24"/>
                <w:lang w:eastAsia="zh-CN"/>
              </w:rPr>
              <w:t>HR.95H</w:t>
            </w:r>
          </w:p>
        </w:tc>
        <w:tc>
          <w:tcPr>
            <w:tcW w:w="10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9B421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b/>
                <w:bCs/>
                <w:color w:val="000000"/>
                <w:sz w:val="22"/>
                <w:szCs w:val="24"/>
                <w:lang w:eastAsia="zh-CN"/>
              </w:rPr>
            </w:pPr>
            <w:proofErr w:type="spellStart"/>
            <w:r w:rsidRPr="009911A7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szCs w:val="24"/>
                <w:lang w:eastAsia="zh-CN"/>
              </w:rPr>
              <w:t>pvalue</w:t>
            </w:r>
            <w:proofErr w:type="spellEnd"/>
          </w:p>
        </w:tc>
      </w:tr>
      <w:tr w:rsidR="00B21A91" w:rsidRPr="009911A7" w14:paraId="3324BB54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32E8DA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TPH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1BEEAD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11.9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A049E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6.4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3EE6D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1.40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2AEFD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3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3F0EB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37</w:t>
            </w:r>
          </w:p>
        </w:tc>
      </w:tr>
      <w:tr w:rsidR="00B21A91" w:rsidRPr="009911A7" w14:paraId="590D90A0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637A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HCRT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109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6.466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A5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15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6B88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4.29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0A4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56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701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416</w:t>
            </w:r>
          </w:p>
        </w:tc>
      </w:tr>
      <w:tr w:rsidR="00B21A91" w:rsidRPr="009911A7" w14:paraId="06EFEEB3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723BA3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SYT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66E38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4.89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33DA67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74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4EA73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5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72B8E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977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2B9B4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89</w:t>
            </w:r>
          </w:p>
        </w:tc>
      </w:tr>
      <w:tr w:rsidR="00B21A91" w:rsidRPr="009911A7" w14:paraId="0910CEDF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396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RASA4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A1EC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4.16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D22C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15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AA2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16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FDD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145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2E5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266</w:t>
            </w:r>
          </w:p>
        </w:tc>
      </w:tr>
      <w:tr w:rsidR="00B21A91" w:rsidRPr="009911A7" w14:paraId="414F8FEE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DCFFE0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HCRT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511D6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3.092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E2AB6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45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D648DD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8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B613D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2455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23D28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331</w:t>
            </w:r>
          </w:p>
        </w:tc>
      </w:tr>
      <w:tr w:rsidR="00B21A91" w:rsidRPr="009911A7" w14:paraId="4EB00655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7AF9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TRPC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704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2.24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5F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106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120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32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8A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3455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C1B4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94</w:t>
            </w:r>
          </w:p>
        </w:tc>
      </w:tr>
      <w:tr w:rsidR="00B21A91" w:rsidRPr="009911A7" w14:paraId="2C636B82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EFD2F4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PTGE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7CBFF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2.17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DC709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113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D759C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360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9CA8E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357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08459C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202</w:t>
            </w:r>
          </w:p>
        </w:tc>
      </w:tr>
      <w:tr w:rsidR="00B21A91" w:rsidRPr="009911A7" w14:paraId="12083A52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B09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LCE1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2D0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2.0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D3B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125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E43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427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AA5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367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59F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56</w:t>
            </w:r>
          </w:p>
        </w:tc>
      </w:tr>
      <w:tr w:rsidR="00B21A91" w:rsidRPr="009911A7" w14:paraId="4FAC12B5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B2157B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KCNM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EF0AA4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637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78123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528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5EA8C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375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7CF4D7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7439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C9B83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258</w:t>
            </w:r>
          </w:p>
        </w:tc>
      </w:tr>
      <w:tr w:rsidR="00B21A91" w:rsidRPr="009911A7" w14:paraId="7C04E984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7A9B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SYT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3F68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526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745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5907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F54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436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17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798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55C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627</w:t>
            </w:r>
          </w:p>
        </w:tc>
      </w:tr>
      <w:tr w:rsidR="00B21A91" w:rsidRPr="009911A7" w14:paraId="3FC3604A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7F6390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PRKA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1B79D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51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1DB72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594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07ED5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437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28255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08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2CC66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901</w:t>
            </w:r>
          </w:p>
        </w:tc>
      </w:tr>
      <w:tr w:rsidR="00B21A91" w:rsidRPr="009911A7" w14:paraId="21B56FB7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C3AF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RY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F16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40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0A28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6659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540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533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A26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31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FC7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325</w:t>
            </w:r>
          </w:p>
        </w:tc>
      </w:tr>
      <w:tr w:rsidR="00B21A91" w:rsidRPr="009911A7" w14:paraId="6F34BC78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B9233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PCL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749CC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366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AE2CA4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693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F386F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56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8C8CA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544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FD29A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594</w:t>
            </w:r>
          </w:p>
        </w:tc>
      </w:tr>
      <w:tr w:rsidR="00B21A91" w:rsidRPr="009911A7" w14:paraId="00C1676F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33A4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CPNE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F1B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334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033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7154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8FD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5864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5264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729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9DC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973</w:t>
            </w:r>
          </w:p>
        </w:tc>
      </w:tr>
      <w:tr w:rsidR="00B21A91" w:rsidRPr="009911A7" w14:paraId="6787FC21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9D123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FG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C8EDF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26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5D7E7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769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CAAFF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6618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CD15A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935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C59F94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604</w:t>
            </w:r>
          </w:p>
        </w:tc>
      </w:tr>
      <w:tr w:rsidR="00B21A91" w:rsidRPr="009911A7" w14:paraId="2F931F71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787E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CACN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794D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227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5EA8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7963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2B2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7076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1BA8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960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E77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55</w:t>
            </w:r>
          </w:p>
        </w:tc>
      </w:tr>
      <w:tr w:rsidR="00B21A91" w:rsidRPr="009911A7" w14:paraId="5280BA01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2A1003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GRIN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B5146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145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DBF6E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647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9AD23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7935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7F052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42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F4C6F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916</w:t>
            </w:r>
          </w:p>
        </w:tc>
      </w:tr>
      <w:tr w:rsidR="00B21A91" w:rsidRPr="009911A7" w14:paraId="486B7A3A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CA9E2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BES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FDB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143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712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66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6C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797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4FB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40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5F57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628</w:t>
            </w:r>
          </w:p>
        </w:tc>
      </w:tr>
      <w:tr w:rsidR="00B21A91" w:rsidRPr="009911A7" w14:paraId="52871675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CD2F1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SLC25A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755984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11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F8015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93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58E93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39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683D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51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2CD22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405</w:t>
            </w:r>
          </w:p>
        </w:tc>
      </w:tr>
      <w:tr w:rsidR="00B21A91" w:rsidRPr="009911A7" w14:paraId="6717179C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5CC0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DNM1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F63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8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366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17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3E98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77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23C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58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C1D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24</w:t>
            </w:r>
          </w:p>
        </w:tc>
      </w:tr>
      <w:tr w:rsidR="00B21A91" w:rsidRPr="009911A7" w14:paraId="5AD8A491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F1ADB6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CACNG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20A7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8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79427D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20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89087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78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CD453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65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E41A7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624</w:t>
            </w:r>
          </w:p>
        </w:tc>
      </w:tr>
      <w:tr w:rsidR="00B21A91" w:rsidRPr="009911A7" w14:paraId="7F55E9ED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3E3E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PRKC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BC1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C4C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41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00FC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089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777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754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321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829</w:t>
            </w:r>
          </w:p>
        </w:tc>
      </w:tr>
      <w:tr w:rsidR="00B21A91" w:rsidRPr="009911A7" w14:paraId="6B3ADAD0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FC2003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RIMS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64D0C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45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A968C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551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24C30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303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59BFD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805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20DFE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605</w:t>
            </w:r>
          </w:p>
        </w:tc>
      </w:tr>
      <w:tr w:rsidR="00B21A91" w:rsidRPr="009911A7" w14:paraId="091E14BE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505A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SNC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710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3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D55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673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C2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48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20A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86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EB34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876</w:t>
            </w:r>
          </w:p>
        </w:tc>
      </w:tr>
      <w:tr w:rsidR="00B21A91" w:rsidRPr="009911A7" w14:paraId="3BF3864A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0E713F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SEPTIN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1B6EE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2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798448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744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D4902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614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AA10E4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87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56B89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62</w:t>
            </w:r>
          </w:p>
        </w:tc>
      </w:tr>
      <w:tr w:rsidR="00B21A91" w:rsidRPr="009911A7" w14:paraId="26752DC9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A924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GO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EE7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3FE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753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6967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623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30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884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164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24</w:t>
            </w:r>
          </w:p>
        </w:tc>
      </w:tr>
      <w:tr w:rsidR="00B21A91" w:rsidRPr="009911A7" w14:paraId="4AE9FF42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6A2DE4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NAP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6F74AC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21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DBB33D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788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78134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67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89AA1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899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03ABC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206</w:t>
            </w:r>
          </w:p>
        </w:tc>
      </w:tr>
      <w:tr w:rsidR="00B21A91" w:rsidRPr="009911A7" w14:paraId="7F091CB2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7354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RAB3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3A8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1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08F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85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C9C4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7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3C8C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804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28</w:t>
            </w:r>
          </w:p>
        </w:tc>
      </w:tr>
      <w:tr w:rsidR="00B21A91" w:rsidRPr="009911A7" w14:paraId="2BB0319A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9EC5D6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SY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186F3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12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7088D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87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3DBE5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81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BB4E6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46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BC37A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466</w:t>
            </w:r>
          </w:p>
        </w:tc>
      </w:tr>
      <w:tr w:rsidR="00B21A91" w:rsidRPr="009911A7" w14:paraId="2C756DB8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A74E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PRN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245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0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0E1E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3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74C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894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EFDC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69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896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352</w:t>
            </w:r>
          </w:p>
        </w:tc>
      </w:tr>
      <w:tr w:rsidR="00B21A91" w:rsidRPr="009911A7" w14:paraId="5DF346DA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FEE6E3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SNAP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EC716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0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C7353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60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514CA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39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F796E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8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65517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84</w:t>
            </w:r>
          </w:p>
        </w:tc>
      </w:tr>
      <w:tr w:rsidR="00B21A91" w:rsidRPr="009911A7" w14:paraId="480E8FC2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065D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SPAR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109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-0.00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BBB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9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D717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9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656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9997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DF0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329</w:t>
            </w:r>
          </w:p>
        </w:tc>
      </w:tr>
      <w:tr w:rsidR="00B21A91" w:rsidRPr="009911A7" w14:paraId="68BB2E9E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ADE1B6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TMTC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B8F3F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7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73ED1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1.0802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CA66A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1.038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68F691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1.1234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C7EC26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113</w:t>
            </w:r>
          </w:p>
        </w:tc>
      </w:tr>
      <w:tr w:rsidR="00B21A91" w:rsidRPr="009911A7" w14:paraId="141633FF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41CE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CBA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76F2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118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E62D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1.1255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20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1.0554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93E5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1.2002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B3F9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313</w:t>
            </w:r>
          </w:p>
        </w:tc>
      </w:tr>
      <w:tr w:rsidR="00B21A91" w:rsidRPr="009911A7" w14:paraId="392CFDDF" w14:textId="77777777" w:rsidTr="00523AE4">
        <w:trPr>
          <w:trHeight w:val="276"/>
        </w:trPr>
        <w:tc>
          <w:tcPr>
            <w:tcW w:w="1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2D57DA0" w14:textId="77777777" w:rsidR="00B21A91" w:rsidRPr="009911A7" w:rsidRDefault="00B21A91" w:rsidP="00523AE4">
            <w:pPr>
              <w:spacing w:before="0" w:after="0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RCVR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341419C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85680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97ED963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2.35562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666B07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1.44633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24D0FF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3.8365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5729E3B" w14:textId="77777777" w:rsidR="00B21A91" w:rsidRPr="009911A7" w:rsidRDefault="00B21A91" w:rsidP="00523AE4">
            <w:pPr>
              <w:spacing w:before="0" w:after="0"/>
              <w:jc w:val="right"/>
              <w:rPr>
                <w:rFonts w:ascii="等线" w:eastAsia="等线" w:hAnsi="等线" w:cs="宋体"/>
                <w:color w:val="000000"/>
                <w:sz w:val="22"/>
                <w:szCs w:val="24"/>
                <w:lang w:eastAsia="zh-CN"/>
              </w:rPr>
            </w:pPr>
            <w:r w:rsidRPr="009911A7">
              <w:rPr>
                <w:rFonts w:ascii="等线" w:eastAsia="等线" w:hAnsi="等线" w:cs="宋体" w:hint="eastAsia"/>
                <w:color w:val="000000"/>
                <w:sz w:val="22"/>
                <w:szCs w:val="24"/>
                <w:lang w:eastAsia="zh-CN"/>
              </w:rPr>
              <w:t>0.000576</w:t>
            </w:r>
          </w:p>
        </w:tc>
      </w:tr>
    </w:tbl>
    <w:p w14:paraId="0FCA6B78" w14:textId="77777777" w:rsidR="00B21A91" w:rsidRPr="00396710" w:rsidRDefault="00B21A91" w:rsidP="00B21A91">
      <w:pPr>
        <w:spacing w:line="360" w:lineRule="auto"/>
        <w:jc w:val="center"/>
        <w:rPr>
          <w:b/>
          <w:bCs/>
        </w:rPr>
      </w:pPr>
      <w:bookmarkStart w:id="0" w:name="_Hlk86278627"/>
      <w:r w:rsidRPr="009911A7">
        <w:rPr>
          <w:b/>
          <w:bCs/>
        </w:rPr>
        <w:t xml:space="preserve">Supplementary </w:t>
      </w:r>
      <w:r w:rsidRPr="00396710">
        <w:rPr>
          <w:rFonts w:hint="eastAsia"/>
          <w:b/>
          <w:bCs/>
        </w:rPr>
        <w:t>Table</w:t>
      </w:r>
      <w:r>
        <w:rPr>
          <w:b/>
          <w:bCs/>
        </w:rPr>
        <w:t xml:space="preserve"> 1</w:t>
      </w:r>
      <w:r w:rsidRPr="00396710">
        <w:rPr>
          <w:b/>
          <w:bCs/>
        </w:rPr>
        <w:t>: Uni-Cox result of Calcium Key Genes (</w:t>
      </w:r>
      <w:r w:rsidRPr="00396710">
        <w:rPr>
          <w:b/>
          <w:bCs/>
          <w:i/>
          <w:iCs/>
        </w:rPr>
        <w:t>P</w:t>
      </w:r>
      <w:r w:rsidRPr="00396710">
        <w:rPr>
          <w:b/>
          <w:bCs/>
        </w:rPr>
        <w:t xml:space="preserve"> &lt; 0.001)</w:t>
      </w:r>
      <w:bookmarkEnd w:id="0"/>
    </w:p>
    <w:sectPr w:rsidR="00B21A91" w:rsidRPr="003967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1D634" w14:textId="77777777" w:rsidR="008656F5" w:rsidRDefault="008656F5" w:rsidP="00B21A91">
      <w:pPr>
        <w:spacing w:before="0" w:after="0"/>
      </w:pPr>
      <w:r>
        <w:separator/>
      </w:r>
    </w:p>
  </w:endnote>
  <w:endnote w:type="continuationSeparator" w:id="0">
    <w:p w14:paraId="49FF8229" w14:textId="77777777" w:rsidR="008656F5" w:rsidRDefault="008656F5" w:rsidP="00B21A9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61D92" w14:textId="77777777" w:rsidR="008656F5" w:rsidRDefault="008656F5" w:rsidP="00B21A91">
      <w:pPr>
        <w:spacing w:before="0" w:after="0"/>
      </w:pPr>
      <w:r>
        <w:separator/>
      </w:r>
    </w:p>
  </w:footnote>
  <w:footnote w:type="continuationSeparator" w:id="0">
    <w:p w14:paraId="3AA576B6" w14:textId="77777777" w:rsidR="008656F5" w:rsidRDefault="008656F5" w:rsidP="00B21A9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DDD"/>
    <w:rsid w:val="008656F5"/>
    <w:rsid w:val="00B21A91"/>
    <w:rsid w:val="00BA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ED48E32-8415-4930-9BE0-6EE15E21C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1A9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A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21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A9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21A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dong Liu</dc:creator>
  <cp:keywords/>
  <dc:description/>
  <cp:lastModifiedBy>Peidong Liu</cp:lastModifiedBy>
  <cp:revision>2</cp:revision>
  <dcterms:created xsi:type="dcterms:W3CDTF">2021-10-27T17:59:00Z</dcterms:created>
  <dcterms:modified xsi:type="dcterms:W3CDTF">2021-10-27T17:59:00Z</dcterms:modified>
</cp:coreProperties>
</file>